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4" w:type="dxa"/>
        <w:tblLook w:val="00A0" w:firstRow="1" w:lastRow="0" w:firstColumn="1" w:lastColumn="0" w:noHBand="0" w:noVBand="0"/>
      </w:tblPr>
      <w:tblGrid>
        <w:gridCol w:w="1417"/>
        <w:gridCol w:w="1191"/>
        <w:gridCol w:w="1630"/>
      </w:tblGrid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u w:val="single"/>
              </w:rPr>
            </w:pPr>
            <w:bookmarkStart w:id="0" w:name="_GoBack"/>
            <w:bookmarkEnd w:id="0"/>
            <w:r w:rsidRPr="006E6989">
              <w:rPr>
                <w:rFonts w:ascii="Arial" w:hAnsi="Arial" w:cs="Arial"/>
                <w:b/>
                <w:bCs/>
                <w:color w:val="000000"/>
                <w:sz w:val="24"/>
                <w:szCs w:val="24"/>
                <w:u w:val="single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u w:val="single"/>
              </w:rPr>
            </w:pPr>
            <w:r w:rsidRPr="006E6989">
              <w:rPr>
                <w:rFonts w:ascii="Arial" w:hAnsi="Arial" w:cs="Arial"/>
                <w:b/>
                <w:bCs/>
                <w:color w:val="000000"/>
                <w:sz w:val="24"/>
                <w:szCs w:val="24"/>
                <w:u w:val="singl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u w:val="single"/>
              </w:rPr>
            </w:pPr>
            <w:r w:rsidRPr="006E6989">
              <w:rPr>
                <w:rFonts w:ascii="Arial" w:hAnsi="Arial" w:cs="Arial"/>
                <w:b/>
                <w:bCs/>
                <w:color w:val="000000"/>
                <w:sz w:val="24"/>
                <w:szCs w:val="24"/>
                <w:u w:val="single"/>
              </w:rPr>
              <w:t>Fold change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P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34.44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BM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3.97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LRRC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30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0.94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O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9.76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0.17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DK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90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9.72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SFR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0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7.04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ANGPT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6.60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V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3.62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5.98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COL14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05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5.67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PTH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5.44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I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83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5.36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COL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04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5.34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DK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24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5.07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SCR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07E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4.74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IL1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6.03E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4.47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CO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96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4.41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TGF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4.37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SOSTD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55E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4.22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WNT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40E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3.95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IL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9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3.71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FG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3.45E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3.65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CT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3.48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3.54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SUL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0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3.50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98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3.44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C1QTN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51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3.42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SERPIN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0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3.35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CT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5.7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3.34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COL1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08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3.24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CC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2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3.01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CCL3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2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3.01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CCL3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2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3.01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TF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6.52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99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D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46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99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CCL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68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93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CF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90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89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TNFSF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90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80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CT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8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74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NUC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3.80E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72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ABI3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3.4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63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LY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27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63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FGF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6.7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61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M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80E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52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D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51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SERPI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4.47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49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MY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0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42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COL3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18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42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K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02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33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F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8.8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32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FRZ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7.9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32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LOX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7.54E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26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S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4.7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26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PCS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6.78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26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3.64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24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H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53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23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5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23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FG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2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21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TNFS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4.69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17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SFR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9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15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CC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4.8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13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IL1R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9.81E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13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CF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78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12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ST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4.6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05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KIT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1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04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SF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9.4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02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B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9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98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TWS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67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93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IFNA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5.02E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93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TGF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4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92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I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3.76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89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BM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38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89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CK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24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87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CX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1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87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AS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68E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87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M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4.82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86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PXD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3.01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86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HSP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6.31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83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M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1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82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CLEC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49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79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CRL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8.54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77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IGFB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2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76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GDF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00E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75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FBL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10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75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ADAM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1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75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CC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5.4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74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SEMA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4.6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73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FAM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7.3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72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HMG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4.76E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72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IL6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5.7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71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T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95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71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IL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91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69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TA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9.64E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68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BMP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85E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67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DEF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5.87E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66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TNFS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4.97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66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CTS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7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66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IL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4.69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65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SC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3.3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65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ERB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54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64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FG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7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64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PRSS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3.99E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64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N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28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62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A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19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62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4.4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62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IFN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06E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61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G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4.33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61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G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8.03E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61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SR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3.27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61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S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9.17E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60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PS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3.38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60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PM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4.91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59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IGFB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4.3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59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MA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27E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58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AKR1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10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57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VCA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3.7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56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FB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5.1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55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SERPI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9.79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55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IL2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32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55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PCOL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5.5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55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IL13R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08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55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FGF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5.70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54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BMP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4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54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CCL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5.6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53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UT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0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53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HP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3.03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52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SLI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3.02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52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IL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9.51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52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IFNA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26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52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TF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97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51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CN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02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51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MEP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2.01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51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HYA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8.7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51</w:t>
            </w:r>
          </w:p>
        </w:tc>
      </w:tr>
      <w:tr w:rsidR="00201A6E" w:rsidRPr="006E6989" w:rsidTr="00DF34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CD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5.6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1A6E" w:rsidRPr="006E6989" w:rsidRDefault="00201A6E" w:rsidP="00DF34E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hAnsi="Arial" w:cs="Arial"/>
                <w:color w:val="000000"/>
                <w:sz w:val="24"/>
                <w:szCs w:val="24"/>
              </w:rPr>
              <w:t>1.51</w:t>
            </w:r>
          </w:p>
        </w:tc>
      </w:tr>
    </w:tbl>
    <w:p w:rsidR="0075042B" w:rsidRDefault="00201A6E"/>
    <w:sectPr w:rsidR="007504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A6E"/>
    <w:rsid w:val="00201A6E"/>
    <w:rsid w:val="0053142F"/>
    <w:rsid w:val="00645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A6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A6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06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</dc:creator>
  <cp:lastModifiedBy>Pro</cp:lastModifiedBy>
  <cp:revision>1</cp:revision>
  <dcterms:created xsi:type="dcterms:W3CDTF">2012-07-06T17:10:00Z</dcterms:created>
  <dcterms:modified xsi:type="dcterms:W3CDTF">2012-07-06T17:10:00Z</dcterms:modified>
</cp:coreProperties>
</file>